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96A1C" w14:textId="236DCEA9" w:rsidR="0041491D" w:rsidRDefault="005264AF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5264AF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99213B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5264AF"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Results of individual studies for craniofacial bone change by MARPE. Measurement, mean ± SD (mm), 95% CI, range (mm)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-value and effect size were described when available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2"/>
        <w:gridCol w:w="2224"/>
        <w:gridCol w:w="1482"/>
        <w:gridCol w:w="1501"/>
        <w:gridCol w:w="1226"/>
        <w:gridCol w:w="1372"/>
        <w:gridCol w:w="1339"/>
      </w:tblGrid>
      <w:tr w:rsidR="0041491D" w14:paraId="1AB159DF" w14:textId="77777777" w:rsidTr="00B26618">
        <w:trPr>
          <w:cantSplit/>
          <w:trHeight w:val="397"/>
          <w:tblHeader/>
          <w:jc w:val="center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62ED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0521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96D1A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± SD (mm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B3511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5% CI lower/upper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FB6F9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ange (mm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5A95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BDBB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41491D" w14:paraId="15FD69B0" w14:textId="77777777" w:rsidTr="00B26618">
        <w:trPr>
          <w:cantSplit/>
          <w:jc w:val="center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17690" w14:textId="77777777" w:rsidR="0041491D" w:rsidRPr="00BB598F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B598F">
              <w:rPr>
                <w:rFonts w:ascii="Times New Roman" w:eastAsia="等线" w:hAnsi="Times New Roman" w:cs="Times New Roman"/>
                <w:sz w:val="20"/>
                <w:szCs w:val="20"/>
              </w:rPr>
              <w:t>An et al. 202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E2EC8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distance between the left and right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zygia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the most lateral aspect of the zygomatic arch) at posteroanterior cephalogram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5788A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19 ± 0.6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DFD5B" w14:textId="0501C3C9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D60E1" w14:textId="2FC0AEBE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A6E64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9E1EF" w14:textId="0DFC75C2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3BFA347E" w14:textId="77777777" w:rsidTr="00B26618">
        <w:trPr>
          <w:cantSplit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C52F0" w14:textId="77777777" w:rsidR="0041491D" w:rsidRPr="00BB598F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B598F">
              <w:rPr>
                <w:rFonts w:ascii="Times New Roman" w:eastAsia="等线" w:hAnsi="Times New Roman" w:cs="Times New Roman"/>
                <w:sz w:val="20"/>
                <w:szCs w:val="20"/>
              </w:rPr>
              <w:t>Li N et al. 2020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69E65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he linear distance between the left and right lateral pterygoid plate measured at the axial slice crossing the palatal plane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78764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-all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1.7 ± 1.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2-rear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1.3 ± 0.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non-4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3 ± 0.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20D86" w14:textId="2B7D67BF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DB3CF" w14:textId="560C2893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7D5DA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-all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2-rear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non-4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3FB3D" w14:textId="3E1F6901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423288DC" w14:textId="77777777" w:rsidTr="00B26618">
        <w:trPr>
          <w:cantSplit/>
          <w:jc w:val="center"/>
        </w:trPr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9DBE" w14:textId="77777777" w:rsidR="0041491D" w:rsidRPr="00BB598F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C3EF1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he linear distance between the foramina of the left and right zygomatic bone measured at the axial slice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770E0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-all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2.1 ± 0.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2-rear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2.0 ± 0.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non-4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1.1 ± 0.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22C98" w14:textId="5094258A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5C0A5" w14:textId="5E70FBF8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C7CD7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-all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2-rear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non-4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E2A88" w14:textId="2F7F34F5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159ED3C9" w14:textId="77777777" w:rsidTr="00B26618">
        <w:trPr>
          <w:cantSplit/>
          <w:jc w:val="center"/>
        </w:trPr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93784" w14:textId="77777777" w:rsidR="0041491D" w:rsidRPr="00BB598F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938365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he linear distance between the left and right temporal bone measured at the axial slice crossing the inferior border of joint tubercle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47542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-all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6 ± 0.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2-rear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5 ± 0.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non-4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2 ± 0.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34E54" w14:textId="0F913468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0AED4" w14:textId="6064A169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FCB56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-all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2-rear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non-4-bicortical: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0.00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897A9" w14:textId="7A606DE3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5FE0148C" w14:textId="77777777" w:rsidTr="00B26618">
        <w:trPr>
          <w:cantSplit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EFFA0" w14:textId="77777777" w:rsidR="0041491D" w:rsidRPr="00BB598F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B598F">
              <w:rPr>
                <w:rFonts w:ascii="Times New Roman" w:eastAsia="等线" w:hAnsi="Times New Roman" w:cs="Times New Roman"/>
                <w:sz w:val="20"/>
                <w:szCs w:val="20"/>
              </w:rPr>
              <w:t>McMullen et al. 202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17E74" w14:textId="31C2536A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Distance between right and left Or</w:t>
            </w:r>
            <w:r w:rsidR="00703F7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(Most inferior point of the orbital concavity in a frontal view, centered anterior-posteriorly on the orbital rim from the superior view)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D2679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9 ± 0.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9AD06" w14:textId="7C828ECD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F9A72" w14:textId="37AD5292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4C407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13EB8" w14:textId="0F458DDF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0D927607" w14:textId="77777777" w:rsidTr="00B26618">
        <w:trPr>
          <w:cantSplit/>
          <w:jc w:val="center"/>
        </w:trPr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3ADE" w14:textId="77777777" w:rsidR="0041491D" w:rsidRPr="00BB598F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C21BB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Distance between right and left zygomatic (The greatest point of convexity in which the horizontal and sagittal components of the zygomatic arch intersect in an inferior view)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6B690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8 ± 1.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66B8F" w14:textId="2256F1AF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91E19" w14:textId="1EB1B419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4740F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52829" w14:textId="657A44E3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7B4FF3BD" w14:textId="77777777" w:rsidTr="00B26618">
        <w:trPr>
          <w:cantSplit/>
          <w:jc w:val="center"/>
        </w:trPr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A8CF" w14:textId="77777777" w:rsidR="0041491D" w:rsidRPr="00BB598F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6E4DD" w14:textId="235F8E1B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Distance between right and left palatine foramen (The most central point of the palatine foramen canal in anteroposterior direction in an inferior view at the palatal level)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6E00F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1 ± 1.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E56E6" w14:textId="28B96893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878EA" w14:textId="6BED9B4D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38E2A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19CFA" w14:textId="156BD941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6E2E3112" w14:textId="77777777" w:rsidTr="00B26618">
        <w:trPr>
          <w:cantSplit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6A075" w14:textId="77777777" w:rsidR="0041491D" w:rsidRPr="00BB598F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B598F">
              <w:rPr>
                <w:rFonts w:ascii="Times New Roman" w:eastAsia="等线" w:hAnsi="Times New Roman" w:cs="Times New Roman"/>
                <w:sz w:val="20"/>
                <w:szCs w:val="20"/>
              </w:rPr>
              <w:t>Tang et al. 202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679A7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inear distance between the left and right lateral pterygoid plate measured at the axial slice crossing the palatal plane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5CAA4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6 ± 0.8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BE0A7" w14:textId="60FB6E0A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62FCC" w14:textId="29D4BA4A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489BC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4EF53" w14:textId="4FC3E929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6AC83D44" w14:textId="77777777" w:rsidTr="00B26618">
        <w:trPr>
          <w:cantSplit/>
          <w:jc w:val="center"/>
        </w:trPr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6B5C" w14:textId="77777777" w:rsidR="0041491D" w:rsidRPr="00BB598F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C90F2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inear distance between the foramina of the left and right zygomatic bones measured at the axial slice;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17CBD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17 ± 0.9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B3CFE" w14:textId="3BB647F9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FD06A" w14:textId="5AF3E51C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B3AF6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1E202" w14:textId="59A95237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5410B8D2" w14:textId="77777777" w:rsidTr="00B26618">
        <w:trPr>
          <w:cantSplit/>
          <w:jc w:val="center"/>
        </w:trPr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3520A" w14:textId="77777777" w:rsidR="0041491D" w:rsidRPr="00BB598F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F18AF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inear distance between the left and right temporal bone measured at the axial slice crossing the inferior border of joint tubercle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2BD40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8 ± 1.0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32BA0" w14:textId="25940CA8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D57C5" w14:textId="5FFDC5A4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CCE59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50580" w14:textId="3E4B0B50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491D" w14:paraId="4EC647E2" w14:textId="77777777" w:rsidTr="00B26618">
        <w:trPr>
          <w:cantSplit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F2868" w14:textId="77777777" w:rsidR="0041491D" w:rsidRPr="00BB598F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B598F">
              <w:rPr>
                <w:rFonts w:ascii="Times New Roman" w:eastAsia="等线" w:hAnsi="Times New Roman" w:cs="Times New Roman"/>
                <w:sz w:val="20"/>
                <w:szCs w:val="20"/>
              </w:rPr>
              <w:t>Clement et al. 201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DE8A3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omparison at pre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noBreakHyphen/>
              <w:t xml:space="preserve"> and pos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noBreakHyphen/>
              <w:t>expansion: Lateral most border of frontonasal level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27A4D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5±0.836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AA195" w14:textId="78AACF5D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5A128" w14:textId="4BE228FB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42EB6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739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0B1EA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474342</w:t>
            </w:r>
          </w:p>
        </w:tc>
      </w:tr>
      <w:tr w:rsidR="0041491D" w14:paraId="46EEF481" w14:textId="77777777" w:rsidTr="00B26618">
        <w:trPr>
          <w:cantSplit/>
          <w:jc w:val="center"/>
        </w:trPr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075D4" w14:textId="77777777" w:rsidR="0041491D" w:rsidRDefault="0041491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51FDB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omparison at pre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noBreakHyphen/>
              <w:t xml:space="preserve"> and pos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noBreakHyphen/>
              <w:t>expansion: Lateral most border of zygoma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3E63B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666±0.81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43ED2" w14:textId="12C07118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AF2E0" w14:textId="7BBF65A1" w:rsidR="0041491D" w:rsidRDefault="004149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46D7E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0*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946D3" w14:textId="77777777" w:rsidR="0041491D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3.549648</w:t>
            </w:r>
          </w:p>
        </w:tc>
      </w:tr>
    </w:tbl>
    <w:p w14:paraId="5826C943" w14:textId="15B9677B" w:rsidR="00483AD1" w:rsidRPr="004E2E8E" w:rsidRDefault="00703F7F" w:rsidP="00703F7F">
      <w:pPr>
        <w:rPr>
          <w:rFonts w:ascii="Times New Roman" w:hAnsi="Times New Roman" w:cs="Times New Roman"/>
          <w:sz w:val="20"/>
          <w:szCs w:val="20"/>
        </w:rPr>
      </w:pPr>
      <w:r w:rsidRPr="004E2E8E">
        <w:rPr>
          <w:rFonts w:ascii="Times New Roman" w:hAnsi="Times New Roman" w:cs="Times New Roman"/>
          <w:sz w:val="20"/>
          <w:szCs w:val="20"/>
        </w:rPr>
        <w:t>CI: confidence interval; SD: standard deviation</w:t>
      </w:r>
      <w:r w:rsidR="008A47E8">
        <w:rPr>
          <w:rFonts w:ascii="Times New Roman" w:hAnsi="Times New Roman" w:cs="Times New Roman"/>
          <w:sz w:val="20"/>
          <w:szCs w:val="20"/>
        </w:rPr>
        <w:t>.</w:t>
      </w:r>
    </w:p>
    <w:sectPr w:rsidR="00483AD1" w:rsidRPr="004E2E8E" w:rsidSect="00530EE3">
      <w:pgSz w:w="11906" w:h="16838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B728A" w14:textId="77777777" w:rsidR="000155D4" w:rsidRDefault="000155D4">
      <w:r>
        <w:separator/>
      </w:r>
    </w:p>
  </w:endnote>
  <w:endnote w:type="continuationSeparator" w:id="0">
    <w:p w14:paraId="573EE412" w14:textId="77777777" w:rsidR="000155D4" w:rsidRDefault="00015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65B24" w14:textId="77777777" w:rsidR="000155D4" w:rsidRDefault="000155D4">
      <w:r>
        <w:separator/>
      </w:r>
    </w:p>
  </w:footnote>
  <w:footnote w:type="continuationSeparator" w:id="0">
    <w:p w14:paraId="77FEB35A" w14:textId="77777777" w:rsidR="000155D4" w:rsidRDefault="00015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8D"/>
    <w:rsid w:val="000155D4"/>
    <w:rsid w:val="001B5800"/>
    <w:rsid w:val="0041491D"/>
    <w:rsid w:val="00483AD1"/>
    <w:rsid w:val="004A1173"/>
    <w:rsid w:val="004D363D"/>
    <w:rsid w:val="004E2E8E"/>
    <w:rsid w:val="005264AF"/>
    <w:rsid w:val="00530EE3"/>
    <w:rsid w:val="00703F7F"/>
    <w:rsid w:val="008A47E8"/>
    <w:rsid w:val="00981CCF"/>
    <w:rsid w:val="0099213B"/>
    <w:rsid w:val="00AA762D"/>
    <w:rsid w:val="00B26618"/>
    <w:rsid w:val="00B3278D"/>
    <w:rsid w:val="00B558E5"/>
    <w:rsid w:val="00B87DDD"/>
    <w:rsid w:val="00BB598F"/>
    <w:rsid w:val="00C41C9A"/>
    <w:rsid w:val="00CD72E1"/>
    <w:rsid w:val="00D21964"/>
    <w:rsid w:val="00D7732C"/>
    <w:rsid w:val="00D8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9DD64"/>
  <w15:chartTrackingRefBased/>
  <w15:docId w15:val="{9A0A2C9A-2CDC-4370-B788-81C7B5B4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Pr>
      <w:rFonts w:ascii="宋体" w:eastAsia="宋体" w:hAnsi="宋体" w:cs="宋体" w:hint="eastAsia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Pr>
      <w:rFonts w:ascii="宋体" w:eastAsia="宋体" w:hAnsi="宋体" w:cs="宋体" w:hint="eastAsia"/>
      <w:sz w:val="18"/>
      <w:szCs w:val="18"/>
    </w:rPr>
  </w:style>
  <w:style w:type="paragraph" w:customStyle="1" w:styleId="font027669">
    <w:name w:val="font027669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527669">
    <w:name w:val="font52766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7669">
    <w:name w:val="font627669"/>
    <w:basedOn w:val="a"/>
    <w:pPr>
      <w:spacing w:before="100" w:beforeAutospacing="1" w:after="100" w:afterAutospacing="1"/>
    </w:pPr>
    <w:rPr>
      <w:rFonts w:ascii="Tahoma" w:hAnsi="Tahoma" w:cs="Tahoma"/>
      <w:color w:val="000000"/>
      <w:sz w:val="22"/>
      <w:szCs w:val="22"/>
    </w:rPr>
  </w:style>
  <w:style w:type="paragraph" w:customStyle="1" w:styleId="xl6527669">
    <w:name w:val="xl65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7669">
    <w:name w:val="xl6627669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727669">
    <w:name w:val="xl67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7669">
    <w:name w:val="xl68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927669">
    <w:name w:val="xl69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7027669">
    <w:name w:val="xl70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xl7127669">
    <w:name w:val="xl71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27669">
    <w:name w:val="xl72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Calibri" w:hAnsi="Calibri" w:cs="Calibri"/>
      <w:color w:val="FF0000"/>
      <w:sz w:val="20"/>
      <w:szCs w:val="20"/>
    </w:rPr>
  </w:style>
  <w:style w:type="paragraph" w:customStyle="1" w:styleId="xl7327669">
    <w:name w:val="xl73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427669">
    <w:name w:val="xl74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527669">
    <w:name w:val="xl75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627669">
    <w:name w:val="xl76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8497B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727669">
    <w:name w:val="xl77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等线" w:eastAsia="等线" w:hAnsi="等线"/>
      <w:color w:val="FF0000"/>
      <w:sz w:val="22"/>
      <w:szCs w:val="22"/>
    </w:rPr>
  </w:style>
  <w:style w:type="paragraph" w:customStyle="1" w:styleId="xl7827669">
    <w:name w:val="xl78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8497B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927669">
    <w:name w:val="xl79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s-ascii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维谦</dc:creator>
  <cp:keywords/>
  <dc:description/>
  <cp:lastModifiedBy>维谦 曾</cp:lastModifiedBy>
  <cp:revision>15</cp:revision>
  <dcterms:created xsi:type="dcterms:W3CDTF">2022-09-04T13:31:00Z</dcterms:created>
  <dcterms:modified xsi:type="dcterms:W3CDTF">2023-10-13T15:47:00Z</dcterms:modified>
</cp:coreProperties>
</file>